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BA1" w:rsidRDefault="00B331C2" w:rsidP="00140BA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5C73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63E8D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</w:p>
    <w:p w:rsidR="00140BA1" w:rsidRDefault="00140BA1" w:rsidP="00140BA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40BA1" w:rsidRDefault="00140BA1" w:rsidP="00140BA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ti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X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tivity and Hemorrhagic events under Extracorporeal Membrane Oxygenation (ECMO): A multicenter cohort study</w:t>
      </w:r>
    </w:p>
    <w:p w:rsidR="00140BA1" w:rsidRDefault="00140BA1" w:rsidP="00140BA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40BA1" w:rsidRDefault="00140BA1" w:rsidP="00140BA1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ichard DESCAMPS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Mouhamed D. MOUSSA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Emmanuel BESNIER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 Marc-Olivier FISCHER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ébasti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EAU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bien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AMION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édr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UBIN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Nicolas COUSIN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André VINCENTELLI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, Julien GOUTAY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Damien DU CHEYRON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140BA1" w:rsidRDefault="00140BA1" w:rsidP="00140BA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 Department of Medical Intensive Care, Caen University Hospital, F-14000, Caen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Univ. Lil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HU Lille, Surgical Critical Care, Department of Anesthesiology and Critical Car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steur de Lille, UMR1011-EGID, 59000, Lille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 Department of Anesthesiology and Critical Care, Rouen University Hospital, F-76000, Rouen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 Department of Anesthesiology and Critical care, Caen University Hospital, F-14000 Caen, France.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 Department of Medical Intensive Care, Lille University Hospital, F-59000, Lille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rmandi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UNIROUE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1096, FHU- REMOD-VHF, 76000 Rouen, France and Department of Medical Intensive Care, Rouen University Hospital, F-76000, Rouen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. Univ. Lil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HU Lille, Department of Cardiac Surger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steur de Lille, UMR1011-EGID, 59000, Lille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</w:p>
    <w:p w:rsidR="00140BA1" w:rsidRDefault="00140BA1" w:rsidP="00140BA1">
      <w:pPr>
        <w:pStyle w:val="Sansinterligne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rresponding author: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ichard DESCAMPS</w:t>
      </w:r>
    </w:p>
    <w:p w:rsidR="00140BA1" w:rsidRPr="00616E1F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</w:rPr>
      </w:pPr>
      <w:r w:rsidRPr="00616E1F">
        <w:rPr>
          <w:rFonts w:ascii="Times New Roman" w:hAnsi="Times New Roman" w:cs="Times New Roman"/>
          <w:sz w:val="24"/>
          <w:szCs w:val="24"/>
        </w:rPr>
        <w:t>Mail: descamps-r@chu-caen.fr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hone </w:t>
      </w:r>
      <w:proofErr w:type="spellStart"/>
      <w:r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+33231064708        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tal </w:t>
      </w:r>
      <w:proofErr w:type="spellStart"/>
      <w:r>
        <w:rPr>
          <w:rFonts w:ascii="Times New Roman" w:hAnsi="Times New Roman" w:cs="Times New Roman"/>
          <w:sz w:val="24"/>
          <w:szCs w:val="24"/>
        </w:rPr>
        <w:t>addr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Service de Médecine Intensive-Réanimation, Centre Hospitalier Universitaire de Caen, Avenue de la côte de Nacre, 14033 Caen, France. </w:t>
      </w:r>
    </w:p>
    <w:p w:rsidR="00140BA1" w:rsidRDefault="00140BA1" w:rsidP="00140BA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40BA1" w:rsidRDefault="00140BA1" w:rsidP="00140BA1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40BA1" w:rsidRPr="00466282" w:rsidRDefault="00B331C2" w:rsidP="004662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dditional file </w:t>
      </w:r>
      <w:r w:rsidR="0009614B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140BA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9614B">
        <w:rPr>
          <w:rFonts w:ascii="Times New Roman" w:hAnsi="Times New Roman" w:cs="Times New Roman"/>
          <w:sz w:val="24"/>
          <w:szCs w:val="24"/>
          <w:lang w:val="en-US"/>
        </w:rPr>
        <w:t>Correlation between mean anti-</w:t>
      </w:r>
      <w:proofErr w:type="spellStart"/>
      <w:r w:rsidR="0009614B">
        <w:rPr>
          <w:rFonts w:ascii="Times New Roman" w:hAnsi="Times New Roman" w:cs="Times New Roman"/>
          <w:sz w:val="24"/>
          <w:szCs w:val="24"/>
          <w:lang w:val="en-US"/>
        </w:rPr>
        <w:t>Xa</w:t>
      </w:r>
      <w:proofErr w:type="spellEnd"/>
      <w:r w:rsidR="0009614B">
        <w:rPr>
          <w:rFonts w:ascii="Times New Roman" w:hAnsi="Times New Roman" w:cs="Times New Roman"/>
          <w:sz w:val="24"/>
          <w:szCs w:val="24"/>
          <w:lang w:val="en-US"/>
        </w:rPr>
        <w:t xml:space="preserve"> and mean heparin dose under ECMO. IU = International Units, ECMO = Extracorporeal Membrane Oxygenation.</w:t>
      </w:r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  <w:lang w:val="en-US"/>
        </w:rPr>
      </w:pPr>
    </w:p>
    <w:p w:rsidR="00140BA1" w:rsidRDefault="0009614B" w:rsidP="00140BA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  <w:lang w:val="en-US"/>
        </w:rPr>
      </w:pPr>
      <w:r>
        <w:rPr>
          <w:rFonts w:ascii="WarnockPro-Regular" w:hAnsi="WarnockPro-Regular" w:cs="WarnockPro-Regular"/>
          <w:noProof/>
          <w:sz w:val="20"/>
          <w:szCs w:val="20"/>
          <w:lang w:eastAsia="fr-FR"/>
        </w:rPr>
        <w:drawing>
          <wp:inline distT="0" distB="0" distL="0" distR="0">
            <wp:extent cx="5760720" cy="345503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élation 2.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jc w:val="center"/>
        <w:rPr>
          <w:rFonts w:ascii="WarnockPro-Regular" w:hAnsi="WarnockPro-Regular" w:cs="WarnockPro-Regular"/>
          <w:sz w:val="20"/>
          <w:szCs w:val="20"/>
          <w:lang w:val="en-US"/>
        </w:rPr>
      </w:pPr>
    </w:p>
    <w:p w:rsidR="00140BA1" w:rsidRPr="003B2B6E" w:rsidRDefault="00140BA1" w:rsidP="003B2B6E">
      <w:pPr>
        <w:spacing w:line="25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bookmarkStart w:id="0" w:name="_GoBack"/>
      <w:bookmarkEnd w:id="0"/>
    </w:p>
    <w:p w:rsidR="00140BA1" w:rsidRDefault="00140BA1" w:rsidP="00140BA1">
      <w:pPr>
        <w:spacing w:line="25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40BA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30DC" w:rsidRDefault="003730DC" w:rsidP="00140BA1">
      <w:pPr>
        <w:spacing w:after="0" w:line="240" w:lineRule="auto"/>
      </w:pPr>
      <w:r>
        <w:separator/>
      </w:r>
    </w:p>
  </w:endnote>
  <w:endnote w:type="continuationSeparator" w:id="0">
    <w:p w:rsidR="003730DC" w:rsidRDefault="003730DC" w:rsidP="00140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6322706"/>
      <w:docPartObj>
        <w:docPartGallery w:val="Page Numbers (Bottom of Page)"/>
        <w:docPartUnique/>
      </w:docPartObj>
    </w:sdtPr>
    <w:sdtEndPr/>
    <w:sdtContent>
      <w:p w:rsidR="00140BA1" w:rsidRDefault="00140BA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614B">
          <w:rPr>
            <w:noProof/>
          </w:rPr>
          <w:t>3</w:t>
        </w:r>
        <w:r>
          <w:fldChar w:fldCharType="end"/>
        </w:r>
      </w:p>
    </w:sdtContent>
  </w:sdt>
  <w:p w:rsidR="00140BA1" w:rsidRDefault="00140BA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30DC" w:rsidRDefault="003730DC" w:rsidP="00140BA1">
      <w:pPr>
        <w:spacing w:after="0" w:line="240" w:lineRule="auto"/>
      </w:pPr>
      <w:r>
        <w:separator/>
      </w:r>
    </w:p>
  </w:footnote>
  <w:footnote w:type="continuationSeparator" w:id="0">
    <w:p w:rsidR="003730DC" w:rsidRDefault="003730DC" w:rsidP="00140B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BA1"/>
    <w:rsid w:val="0006122C"/>
    <w:rsid w:val="0009614B"/>
    <w:rsid w:val="000A12E5"/>
    <w:rsid w:val="00102575"/>
    <w:rsid w:val="00140BA1"/>
    <w:rsid w:val="003730DC"/>
    <w:rsid w:val="003B2B6E"/>
    <w:rsid w:val="00466282"/>
    <w:rsid w:val="00484AE2"/>
    <w:rsid w:val="004D3762"/>
    <w:rsid w:val="005C7360"/>
    <w:rsid w:val="00612CFB"/>
    <w:rsid w:val="00616E1F"/>
    <w:rsid w:val="00720AD0"/>
    <w:rsid w:val="008653CF"/>
    <w:rsid w:val="00A74444"/>
    <w:rsid w:val="00B331C2"/>
    <w:rsid w:val="00C63E8D"/>
    <w:rsid w:val="00E34391"/>
    <w:rsid w:val="00E8589A"/>
    <w:rsid w:val="00F2630C"/>
    <w:rsid w:val="00F75F40"/>
    <w:rsid w:val="00FD67A4"/>
    <w:rsid w:val="00FE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37FDF"/>
  <w15:chartTrackingRefBased/>
  <w15:docId w15:val="{83525640-462C-4024-93CD-947151342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BA1"/>
    <w:pPr>
      <w:spacing w:line="254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140BA1"/>
  </w:style>
  <w:style w:type="paragraph" w:styleId="Sansinterligne">
    <w:name w:val="No Spacing"/>
    <w:link w:val="SansinterligneCar"/>
    <w:uiPriority w:val="1"/>
    <w:qFormat/>
    <w:rsid w:val="00140BA1"/>
    <w:pPr>
      <w:spacing w:after="0" w:line="240" w:lineRule="auto"/>
    </w:pPr>
  </w:style>
  <w:style w:type="table" w:styleId="TableauGrille4-Accentuation5">
    <w:name w:val="Grid Table 4 Accent 5"/>
    <w:basedOn w:val="TableauNormal"/>
    <w:uiPriority w:val="49"/>
    <w:rsid w:val="00140BA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140B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40BA1"/>
  </w:style>
  <w:style w:type="paragraph" w:styleId="Pieddepage">
    <w:name w:val="footer"/>
    <w:basedOn w:val="Normal"/>
    <w:link w:val="PieddepageCar"/>
    <w:uiPriority w:val="99"/>
    <w:unhideWhenUsed/>
    <w:rsid w:val="00140B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0BA1"/>
  </w:style>
  <w:style w:type="table" w:styleId="TableauGrille4">
    <w:name w:val="Grid Table 4"/>
    <w:basedOn w:val="TableauNormal"/>
    <w:uiPriority w:val="49"/>
    <w:rsid w:val="00F75F4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3B2B6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87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9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CAMPS RICHARD</dc:creator>
  <cp:keywords/>
  <dc:description/>
  <cp:lastModifiedBy>DESCAMPS RICHARD</cp:lastModifiedBy>
  <cp:revision>3</cp:revision>
  <dcterms:created xsi:type="dcterms:W3CDTF">2021-02-23T14:04:00Z</dcterms:created>
  <dcterms:modified xsi:type="dcterms:W3CDTF">2021-02-23T14:08:00Z</dcterms:modified>
</cp:coreProperties>
</file>